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2 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EPs</w:t>
      </w:r>
      <w:r>
        <w:rPr>
          <w:rFonts w:hint="default" w:ascii="Times New Roman" w:hAnsi="Times New Roman" w:cs="Times New Roman"/>
          <w:sz w:val="20"/>
          <w:szCs w:val="20"/>
        </w:rPr>
        <w:t xml:space="preserve"> betwee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FpEF</w:t>
      </w:r>
      <w:r>
        <w:rPr>
          <w:rFonts w:hint="default" w:ascii="Times New Roman" w:hAnsi="Times New Roman" w:cs="Times New Roman"/>
          <w:sz w:val="20"/>
          <w:szCs w:val="20"/>
        </w:rPr>
        <w:t xml:space="preserve"> patients and healthy controls.</w:t>
      </w:r>
    </w:p>
    <w:p/>
    <w:tbl>
      <w:tblPr>
        <w:tblStyle w:val="2"/>
        <w:tblW w:w="7969" w:type="dxa"/>
        <w:tblInd w:w="96" w:type="dxa"/>
        <w:tblBorders>
          <w:top w:val="none" w:color="auto" w:sz="0" w:space="0"/>
          <w:left w:val="single" w:color="auto" w:sz="4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2582"/>
        <w:gridCol w:w="1438"/>
        <w:gridCol w:w="792"/>
        <w:gridCol w:w="828"/>
        <w:gridCol w:w="846"/>
      </w:tblGrid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25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4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7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C</w:t>
            </w:r>
          </w:p>
        </w:tc>
        <w:tc>
          <w:tcPr>
            <w:tcW w:w="8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84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nd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024R46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ronectin 1, isoform CRA_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N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024R69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in, alpha 1, isoform CRA_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N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087X1T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recan core protei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140VJI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icular tissue protein Li 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1W6IYI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90-VRC38.08 heavy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84NPR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idymis secretory sperm binding protei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3B3IUE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-like growth factor-binding protein 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FBP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8E85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n Willebrand facto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WF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0427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n Willebrand facto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WF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227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lactin-inducible protei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P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075B6J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lambda variable 2-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LV2-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075B6Q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heavy variable 3-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V3-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075B7D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heavy variable 1/OR15-1 (non-functional)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V1OR15-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087WW8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kappa variable 2-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2-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0B4J1Y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lambda variable 9-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LV9-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0X9USK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-A6 heavy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0X9V9D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M-B2 light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125QYY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-A7 heavy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193CHS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E8 light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1W6IYI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90-VRC38.07 heavy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1W6IYK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90-VRC38.09 light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U8J8J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 heavy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U8J8K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 heavy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U8J93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 heavy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U8J94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 heavy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U8J97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 heavy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U8J98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 heavy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U8J98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 heavy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A2Y9CYD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 heavy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N5G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eumatoid factor G9 light chai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-lambda-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0N7J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25-2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2IPI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V Fab 026-VL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2NH5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obulin kappa, VJ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2R4C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ozym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Z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6EDE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idymis luminal protein 180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L1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0631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munoglobulin kappa variable 4-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KV4-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0DJI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um amyloid A-1 protei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A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6N09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racterized protein DKFZp686I04196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KFZp686I041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7Z37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racterized protein DKFZp686C02218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KFZp686C022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8IZD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-thyroglobulin heavy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8N5F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L@ protei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L@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8NCL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NA FLJ90170 fis, clone MAMMA1000370, highly similar to Ig alpha-1 chain C regio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HCC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gle chain Fv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UL8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-reactive immunoglobulin light chain variable region (Fragment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Y6R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GFc-binding protei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CGBP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483" w:type="dxa"/>
            <w:tcBorders>
              <w:top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6B2B6</w:t>
            </w:r>
          </w:p>
        </w:tc>
        <w:tc>
          <w:tcPr>
            <w:tcW w:w="25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G H chain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</w:t>
            </w:r>
          </w:p>
        </w:tc>
      </w:tr>
    </w:tbl>
    <w:p>
      <w:r>
        <w:rPr>
          <w:rFonts w:hint="default" w:ascii="Times New Roman" w:hAnsi="Times New Roman" w:cs="Times New Roman"/>
          <w:sz w:val="20"/>
          <w:szCs w:val="20"/>
        </w:rPr>
        <w:t>FC, Fold change; VIP, Variable important in projectio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ZjNzdmYzgzZDc3YTlmYmU5OGIyMGRlOTQwNDQ5OGUifQ=="/>
  </w:docVars>
  <w:rsids>
    <w:rsidRoot w:val="3F327B93"/>
    <w:rsid w:val="356B4750"/>
    <w:rsid w:val="3F327B93"/>
    <w:rsid w:val="66CA7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3</Words>
  <Characters>2693</Characters>
  <Lines>0</Lines>
  <Paragraphs>0</Paragraphs>
  <TotalTime>0</TotalTime>
  <ScaleCrop>false</ScaleCrop>
  <LinksUpToDate>false</LinksUpToDate>
  <CharactersWithSpaces>288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16:57:00Z</dcterms:created>
  <dc:creator>Muyassar</dc:creator>
  <cp:lastModifiedBy>Muyassar</cp:lastModifiedBy>
  <dcterms:modified xsi:type="dcterms:W3CDTF">2024-06-17T17:2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F697668AE2E490A97E5109475D59863_11</vt:lpwstr>
  </property>
</Properties>
</file>